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2D33D" w14:textId="0A12EEED" w:rsidR="0000537E" w:rsidRPr="00491EC1" w:rsidRDefault="0012770B" w:rsidP="00846B3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1EC1">
        <w:rPr>
          <w:rFonts w:ascii="Times New Roman" w:hAnsi="Times New Roman" w:cs="Times New Roman"/>
          <w:b/>
          <w:bCs/>
          <w:sz w:val="24"/>
          <w:szCs w:val="24"/>
        </w:rPr>
        <w:t xml:space="preserve">Appendix 1: List of </w:t>
      </w:r>
      <w:r w:rsidR="00DB0AAC" w:rsidRPr="00491EC1">
        <w:rPr>
          <w:rFonts w:ascii="Times New Roman" w:hAnsi="Times New Roman" w:cs="Times New Roman"/>
          <w:b/>
          <w:bCs/>
          <w:sz w:val="24"/>
          <w:szCs w:val="24"/>
        </w:rPr>
        <w:t>Participants</w:t>
      </w:r>
      <w:r w:rsidRPr="00491EC1">
        <w:rPr>
          <w:rFonts w:ascii="Times New Roman" w:hAnsi="Times New Roman" w:cs="Times New Roman"/>
          <w:b/>
          <w:bCs/>
          <w:sz w:val="24"/>
          <w:szCs w:val="24"/>
        </w:rPr>
        <w:t xml:space="preserve"> for Semi-Structured Interviews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535"/>
        <w:gridCol w:w="3780"/>
        <w:gridCol w:w="1440"/>
        <w:gridCol w:w="2340"/>
        <w:gridCol w:w="1980"/>
      </w:tblGrid>
      <w:tr w:rsidR="0012770B" w:rsidRPr="00846B37" w14:paraId="7AF65648" w14:textId="77777777" w:rsidTr="00D40EA8">
        <w:trPr>
          <w:trHeight w:val="636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D6F3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4DE9A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z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87DF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Interview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4C41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Stakeholde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3613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12770B" w:rsidRPr="00846B37" w14:paraId="14BA6E52" w14:textId="77777777" w:rsidTr="00D40EA8">
        <w:trPr>
          <w:trHeight w:val="43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1120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9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F2D3F7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y Informant Interviews (33)</w:t>
            </w:r>
          </w:p>
        </w:tc>
      </w:tr>
      <w:tr w:rsidR="0012770B" w:rsidRPr="00846B37" w14:paraId="2A87ACB5" w14:textId="77777777" w:rsidTr="00D40EA8">
        <w:trPr>
          <w:trHeight w:val="56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ED1F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393FB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artment of Preventive Medicine, Ministry of Healt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0D63B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 male and 2 female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6B4C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-Mak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C48F5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5E59FC51" w14:textId="77777777" w:rsidTr="00D40EA8">
        <w:trPr>
          <w:trHeight w:val="56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5D18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5242E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artment of Hospital Services, Ministry of Heal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D6F9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D545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-Mak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A5E22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599512A6" w14:textId="77777777" w:rsidTr="00D40EA8">
        <w:trPr>
          <w:trHeight w:val="56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9195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AD905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artment of Planning and Health Information, Ministry of Heal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7122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D06F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-Mak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1D2D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4E90A7F8" w14:textId="77777777" w:rsidTr="00D40EA8">
        <w:trPr>
          <w:trHeight w:val="396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5933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FCCC5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artment of Human Resourc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9A34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fe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814C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-Mak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3A98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3C3C9E00" w14:textId="77777777" w:rsidTr="00D40EA8">
        <w:trPr>
          <w:trHeight w:val="396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AB43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EFED4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Center for Health Promo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14E2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fe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0454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-Mak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40FBE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1283E8DD" w14:textId="77777777" w:rsidTr="00D40EA8">
        <w:trPr>
          <w:trHeight w:val="396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45C1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F028F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yment Certification Agenc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151F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fe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12B0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-Mak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6CE44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6B5B36F6" w14:textId="77777777" w:rsidTr="00D40EA8">
        <w:trPr>
          <w:trHeight w:val="396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17D0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362E0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Social Security Fu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FCD3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EF24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Protection Agenc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9EC4E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0F4EEAA8" w14:textId="77777777" w:rsidTr="00D40EA8">
        <w:trPr>
          <w:trHeight w:val="396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7846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AE77A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PoTsyo</w:t>
            </w:r>
            <w:proofErr w:type="spell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er Education Networ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0931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566C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Os (implemente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3ADD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188274AC" w14:textId="77777777" w:rsidTr="00D40EA8">
        <w:trPr>
          <w:trHeight w:val="636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F59D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77CEC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ld Health Organization, Cambodia Offi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515C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E185B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Os (technical and financial partne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91E0B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258778BA" w14:textId="77777777" w:rsidTr="00D40EA8">
        <w:trPr>
          <w:trHeight w:val="396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BACE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56640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uvain Cooperation, Cambodia offi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70EE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1F78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Os (technical partne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92398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20B91535" w14:textId="77777777" w:rsidTr="00D40EA8">
        <w:trPr>
          <w:trHeight w:val="576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50BC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91BFC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ld Bank, Cambodia Offi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444D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08D3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Os (technical and financial partne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7219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63A61A4A" w14:textId="77777777" w:rsidTr="00D40EA8">
        <w:trPr>
          <w:trHeight w:val="56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49EC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3E15E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IZ (Deutsche Gesellschaft für </w:t>
            </w:r>
            <w:proofErr w:type="spell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e</w:t>
            </w:r>
            <w:proofErr w:type="spell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usammenarbeit</w:t>
            </w:r>
            <w:proofErr w:type="spell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Cambodia offi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85BA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BFB5A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Os (technical and financial partne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69CF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2D2F1B94" w14:textId="77777777" w:rsidTr="00D40EA8">
        <w:trPr>
          <w:trHeight w:val="56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7EE4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FF441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iversity Research Co., LLC, </w:t>
            </w:r>
            <w:proofErr w:type="gram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</w:t>
            </w:r>
            <w:proofErr w:type="gram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Social Development Proj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2C2B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3D31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Os (technical and financial partne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17D42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2E0B26CF" w14:textId="77777777" w:rsidTr="00D40EA8">
        <w:trPr>
          <w:trHeight w:val="40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C500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F4860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Health Scienc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4744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FBF8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dem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48CF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1E7B69FE" w14:textId="77777777" w:rsidTr="00D40EA8">
        <w:trPr>
          <w:trHeight w:val="40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A578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4D75E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hanouk Hospital, Center of Ho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04D9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fe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A82F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E0B7C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6D2D7B95" w14:textId="77777777" w:rsidTr="00D40EA8">
        <w:trPr>
          <w:trHeight w:val="40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F5DC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DE8CA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ah </w:t>
            </w:r>
            <w:proofErr w:type="spell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ssamak</w:t>
            </w:r>
            <w:proofErr w:type="spell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6E90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7AB4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E36EA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om Penh</w:t>
            </w:r>
          </w:p>
        </w:tc>
      </w:tr>
      <w:tr w:rsidR="0012770B" w:rsidRPr="00846B37" w14:paraId="467AB178" w14:textId="77777777" w:rsidTr="00D40EA8">
        <w:trPr>
          <w:trHeight w:val="56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F566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4FDAE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resentative of the Operational Distri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DBD2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 female, 4 male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D870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 Implementers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0FA9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m</w:t>
            </w:r>
            <w:proofErr w:type="spell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ap, Takeo, </w:t>
            </w:r>
            <w:proofErr w:type="spell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mpong</w:t>
            </w:r>
            <w:proofErr w:type="spell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u, </w:t>
            </w:r>
            <w:proofErr w:type="spell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ormeanchey</w:t>
            </w:r>
            <w:proofErr w:type="spell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nd Prey Veng</w:t>
            </w:r>
          </w:p>
        </w:tc>
      </w:tr>
      <w:tr w:rsidR="0012770B" w:rsidRPr="00846B37" w14:paraId="1DEC20C1" w14:textId="77777777" w:rsidTr="00D40EA8">
        <w:trPr>
          <w:trHeight w:val="576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11CC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2AAB6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resentative of the Provincial Health Depart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B54C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5 male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12C1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 Implementers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75BDD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770B" w:rsidRPr="00846B37" w14:paraId="7F026F31" w14:textId="77777777" w:rsidTr="00D40EA8">
        <w:trPr>
          <w:trHeight w:val="40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3C12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A3B9B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resentative of the Referral Hospi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8493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5 male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B805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 Implementers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76FA3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770B" w:rsidRPr="00846B37" w14:paraId="1CA1B9A3" w14:textId="77777777" w:rsidTr="00D40EA8">
        <w:trPr>
          <w:trHeight w:val="43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A6BC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9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B93E8E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cus Group Discussion (14)</w:t>
            </w:r>
          </w:p>
        </w:tc>
      </w:tr>
      <w:tr w:rsidR="0012770B" w:rsidRPr="00846B37" w14:paraId="7BFE1729" w14:textId="77777777" w:rsidTr="00D40EA8">
        <w:trPr>
          <w:trHeight w:val="56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52D9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5FDE3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unity health worke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CA00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roup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485A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 Implementers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8354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m</w:t>
            </w:r>
            <w:proofErr w:type="spell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ap, Takeo, </w:t>
            </w:r>
            <w:proofErr w:type="spell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mpong</w:t>
            </w:r>
            <w:proofErr w:type="spell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u, </w:t>
            </w:r>
            <w:proofErr w:type="spell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ormeanchey</w:t>
            </w:r>
            <w:proofErr w:type="spell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nd Prey Veng</w:t>
            </w:r>
          </w:p>
        </w:tc>
      </w:tr>
      <w:tr w:rsidR="0012770B" w:rsidRPr="00846B37" w14:paraId="7C9DE817" w14:textId="77777777" w:rsidTr="00D40EA8">
        <w:trPr>
          <w:trHeight w:val="636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8471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4C953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care staf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7308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roup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D9BE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 Implementers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F0DB5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770B" w:rsidRPr="00846B37" w14:paraId="7836E184" w14:textId="77777777" w:rsidTr="00D40EA8">
        <w:trPr>
          <w:trHeight w:val="6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A6A0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E3418" w14:textId="77777777" w:rsidR="0012770B" w:rsidRPr="00846B37" w:rsidRDefault="0012770B" w:rsidP="00846B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s living with T2D and/or HT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731A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group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AC5A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rs and Patient Group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5AE91" w14:textId="77777777" w:rsidR="0012770B" w:rsidRPr="00846B37" w:rsidRDefault="0012770B" w:rsidP="00846B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m</w:t>
            </w:r>
            <w:proofErr w:type="spellEnd"/>
            <w:r w:rsidRPr="00846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ap, Takeo, and Prey Veng</w:t>
            </w:r>
          </w:p>
        </w:tc>
      </w:tr>
    </w:tbl>
    <w:p w14:paraId="249FFCB1" w14:textId="77777777" w:rsidR="00846B37" w:rsidRPr="00846B37" w:rsidRDefault="00846B37" w:rsidP="00846B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6B37">
        <w:rPr>
          <w:rFonts w:ascii="Times New Roman" w:hAnsi="Times New Roman" w:cs="Times New Roman"/>
          <w:sz w:val="24"/>
          <w:szCs w:val="24"/>
        </w:rPr>
        <w:t>Abbreviations: NGOs = Non-governmental Organizations; T2D = Type-2 Diabetes; HTN = Hypertension</w:t>
      </w:r>
    </w:p>
    <w:p w14:paraId="70E6910A" w14:textId="77777777" w:rsidR="0012770B" w:rsidRPr="00846B37" w:rsidRDefault="0012770B" w:rsidP="00846B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2770B" w:rsidRPr="00846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70B"/>
    <w:rsid w:val="0000537E"/>
    <w:rsid w:val="0012770B"/>
    <w:rsid w:val="00491EC1"/>
    <w:rsid w:val="00846B37"/>
    <w:rsid w:val="00DB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9E8F4"/>
  <w15:chartTrackingRefBased/>
  <w15:docId w15:val="{1EB6737B-3639-4AF6-8D54-C525AD1F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na Chham</dc:creator>
  <cp:keywords/>
  <dc:description/>
  <cp:lastModifiedBy>Savina Chham</cp:lastModifiedBy>
  <cp:revision>4</cp:revision>
  <dcterms:created xsi:type="dcterms:W3CDTF">2023-04-01T12:41:00Z</dcterms:created>
  <dcterms:modified xsi:type="dcterms:W3CDTF">2023-04-01T14:09:00Z</dcterms:modified>
</cp:coreProperties>
</file>